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702D" w14:textId="77777777" w:rsidR="0038699E" w:rsidRPr="00185D67" w:rsidRDefault="0038699E" w:rsidP="0038699E">
      <w:pPr>
        <w:pStyle w:val="Heading4"/>
        <w:rPr>
          <w:b/>
          <w:bCs/>
        </w:rPr>
      </w:pPr>
      <w:r w:rsidRPr="00185D67">
        <w:rPr>
          <w:b/>
          <w:bCs/>
        </w:rPr>
        <w:t>S6 Table. Replication dataset: variance explained per network in predicting cross-condition response profiles in left hemisphere complexe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1051"/>
        <w:gridCol w:w="1032"/>
        <w:gridCol w:w="1101"/>
        <w:gridCol w:w="1101"/>
        <w:gridCol w:w="1139"/>
        <w:gridCol w:w="1036"/>
        <w:gridCol w:w="1001"/>
        <w:gridCol w:w="1001"/>
      </w:tblGrid>
      <w:tr w:rsidR="0038699E" w:rsidRPr="00C7711A" w14:paraId="10FE31F6" w14:textId="77777777" w:rsidTr="00A2156F">
        <w:trPr>
          <w:trHeight w:val="20"/>
        </w:trPr>
        <w:tc>
          <w:tcPr>
            <w:tcW w:w="4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FF4E2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ource network</w:t>
            </w:r>
          </w:p>
        </w:tc>
        <w:tc>
          <w:tcPr>
            <w:tcW w:w="56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6720C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5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60C1D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</w:t>
            </w:r>
          </w:p>
          <w:p w14:paraId="25F834C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0CDB6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</w:t>
            </w:r>
            <w:proofErr w:type="spellStart"/>
            <w:r w:rsidRPr="00C7711A">
              <w:rPr>
                <w:rFonts w:ascii="Arial" w:hAnsi="Arial" w:cs="Arial"/>
                <w:sz w:val="22"/>
                <w:szCs w:val="22"/>
              </w:rPr>
              <w:t>pSTS</w:t>
            </w:r>
            <w:proofErr w:type="spellEnd"/>
            <w:r w:rsidRPr="00C7711A">
              <w:rPr>
                <w:rFonts w:ascii="Arial" w:hAnsi="Arial" w:cs="Arial"/>
                <w:sz w:val="22"/>
                <w:szCs w:val="22"/>
              </w:rPr>
              <w:t xml:space="preserve">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49F1F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</w:t>
            </w:r>
            <w:proofErr w:type="spellStart"/>
            <w:r w:rsidRPr="00C7711A">
              <w:rPr>
                <w:rFonts w:ascii="Arial" w:hAnsi="Arial" w:cs="Arial"/>
                <w:sz w:val="22"/>
                <w:szCs w:val="22"/>
              </w:rPr>
              <w:t>pSTS</w:t>
            </w:r>
            <w:proofErr w:type="spellEnd"/>
            <w:r w:rsidRPr="00C7711A">
              <w:rPr>
                <w:rFonts w:ascii="Arial" w:hAnsi="Arial" w:cs="Arial"/>
                <w:sz w:val="22"/>
                <w:szCs w:val="22"/>
              </w:rPr>
              <w:t xml:space="preserve"> rel. %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D4214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0DF33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</w:t>
            </w:r>
          </w:p>
          <w:p w14:paraId="10377A7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60FA3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</w:t>
            </w:r>
          </w:p>
          <w:p w14:paraId="126C26E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1CA58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</w:t>
            </w:r>
          </w:p>
          <w:p w14:paraId="180849A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</w:tr>
      <w:tr w:rsidR="0038699E" w:rsidRPr="00C7711A" w14:paraId="42688E5A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CF56E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44A52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813BA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D9C4F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660F0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9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5B241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85123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9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18FC8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9DCA5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9%</w:t>
            </w:r>
          </w:p>
        </w:tc>
      </w:tr>
      <w:tr w:rsidR="0038699E" w:rsidRPr="00C7711A" w14:paraId="4B2C4792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29DA4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A6B50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45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7A7C1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4.0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F870C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4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0C438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8.9%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86C6A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804BF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2.1%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EE0A6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9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1217E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7.0%*</w:t>
            </w:r>
          </w:p>
        </w:tc>
      </w:tr>
      <w:tr w:rsidR="0038699E" w:rsidRPr="00C7711A" w14:paraId="665A70CB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C2848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M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631CB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52558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A6FD5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51FDE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862DB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953C3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340FA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49554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</w:tr>
      <w:tr w:rsidR="0038699E" w:rsidRPr="00C7711A" w14:paraId="5D5033F8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A6055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O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26F20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1EFAA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84021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51D3A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1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315B3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85845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32820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B3159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</w:tr>
      <w:tr w:rsidR="0038699E" w:rsidRPr="00C7711A" w14:paraId="06B6F193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E6A36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18BA3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AC57C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9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B01C9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44FE7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7%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E38ED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EAFBD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0%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CC09A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9AF50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%</w:t>
            </w:r>
          </w:p>
        </w:tc>
      </w:tr>
      <w:tr w:rsidR="0038699E" w:rsidRPr="00C7711A" w14:paraId="4727C3C6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E5AB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A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C9D3F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D4EC1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720DE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8BAE1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9%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A235B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F2ADE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055DC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EAF78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</w:tr>
      <w:tr w:rsidR="0038699E" w:rsidRPr="00C7711A" w14:paraId="0FBF20A2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8E5DF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P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B7C12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7A72C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2F6C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11A44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8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D91BC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0B7A2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1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5A3AB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8AF3F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1%</w:t>
            </w:r>
          </w:p>
        </w:tc>
      </w:tr>
      <w:tr w:rsidR="0038699E" w:rsidRPr="00C7711A" w14:paraId="01C47962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5393A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U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5485B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99EC9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14FD3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42396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A2421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CE8CB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F8A42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DCF3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%</w:t>
            </w:r>
          </w:p>
        </w:tc>
      </w:tr>
      <w:tr w:rsidR="0038699E" w:rsidRPr="00C7711A" w14:paraId="7C086BA2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7161D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M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C2782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87555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E2C6A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EB9D6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3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03579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44BC9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5.5%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029F5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A72A2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%</w:t>
            </w:r>
          </w:p>
        </w:tc>
      </w:tr>
      <w:tr w:rsidR="0038699E" w:rsidRPr="00C7711A" w14:paraId="1181C954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162DC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M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E6CB9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1D1E5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2202B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CE094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9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46E5F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F2558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C9145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1DE25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</w:tr>
      <w:tr w:rsidR="0038699E" w:rsidRPr="00C7711A" w14:paraId="0BD9E833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15503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M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B235E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C9B68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6D39C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4F73F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2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20CCA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58218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0AD91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36FEC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</w:tr>
      <w:tr w:rsidR="0038699E" w:rsidRPr="00C7711A" w14:paraId="1756A8F4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DAB51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OA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92248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8F602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68723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F35F3C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9948C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8ACFA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4D9BE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61C88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</w:tr>
      <w:tr w:rsidR="0038699E" w:rsidRPr="00C7711A" w14:paraId="10BCE9B8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9C5E2C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D5AD6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6A262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4688F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028EE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302B7A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8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00A3B7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95666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0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85EC0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38699E" w:rsidRPr="00C7711A" w14:paraId="7BD1D6DE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5EE028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 vs. 0.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CA2DB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8.9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49388C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0B35F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7.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2310A9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4316D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2.9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D0E33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AA9BE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24.2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2B2FB5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8699E" w:rsidRPr="00C7711A" w14:paraId="778B5992" w14:textId="77777777" w:rsidTr="00A2156F">
        <w:trPr>
          <w:trHeight w:val="20"/>
        </w:trPr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CF19E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3E14B0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2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AC790F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ACF51D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5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442A03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0C6BB6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5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8D0EEB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821322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7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24B6F4" w14:textId="77777777" w:rsidR="0038699E" w:rsidRPr="00C7711A" w:rsidRDefault="0038699E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7F83950" w14:textId="77777777" w:rsidR="0038699E" w:rsidRPr="00C7711A" w:rsidRDefault="0038699E" w:rsidP="0038699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Source network = network-based source of explained variance in activity-flow-mapped activations across 24 conditions (i.e., the response profile). VIS1 = primary visual network; VIS2 = secondary visual network; SMN = </w:t>
      </w:r>
      <w:proofErr w:type="spellStart"/>
      <w:r w:rsidRPr="00C7711A">
        <w:rPr>
          <w:rFonts w:ascii="Arial" w:hAnsi="Arial" w:cs="Arial"/>
          <w:color w:val="000000" w:themeColor="text1"/>
          <w:sz w:val="22"/>
          <w:szCs w:val="22"/>
        </w:rPr>
        <w:t>somatomotor</w:t>
      </w:r>
      <w:proofErr w:type="spellEnd"/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 network; CON = cingulo-opercular network; DAN = dorsal attention network; LAN = language network; FPN = frontoparietal network; AUD = auditory network; DMN = default mode network; PMM = posterior multimodal network; VMM = ventral multimodal network; OAN = orbito-affective network. rel. % = percent of relative importance to the full model. Asterisks = statistically significant network contributions (</w:t>
      </w:r>
      <w:r w:rsidRPr="00C7711A">
        <w:rPr>
          <w:rFonts w:ascii="Arial" w:hAnsi="Arial" w:cs="Arial"/>
          <w:i/>
          <w:color w:val="000000" w:themeColor="text1"/>
          <w:sz w:val="22"/>
          <w:szCs w:val="22"/>
        </w:rPr>
        <w:t xml:space="preserve">p 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>&lt; 0.0001, number of permutations = 10,000). EBA/FBA max-T(175) = 3.34; FFA/</w:t>
      </w:r>
      <w:proofErr w:type="spellStart"/>
      <w:r w:rsidRPr="00C7711A">
        <w:rPr>
          <w:rFonts w:ascii="Arial" w:hAnsi="Arial" w:cs="Arial"/>
          <w:color w:val="000000" w:themeColor="text1"/>
          <w:sz w:val="22"/>
          <w:szCs w:val="22"/>
        </w:rPr>
        <w:t>pSTS</w:t>
      </w:r>
      <w:proofErr w:type="spellEnd"/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 max-T(175) = 3.4; PPA/RSC max-T(175) = 3.35; LOC max-T(175) = 3.38. Statistical results listed in the bottom two rows refer to 1 sample t-testing of the total R</w:t>
      </w:r>
      <w:r w:rsidRPr="00C7711A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 value for each model versus 0.5, which assesses whether the mapped response profile for a given functional complex explains more than 50% of the variance in the actual response profile. This provides evidence that distributed processes (as captured by activity flow mapping) are the dominant influence in generating a given functional complexes activations to a diverse set of cognitive domains. n/a = not applicable. These results corroborate results presented in Figs 4F-7F (right hemisphere discovery data; statistics reported in main text).</w:t>
      </w:r>
    </w:p>
    <w:p w14:paraId="71BF67A5" w14:textId="77777777" w:rsidR="00242BD4" w:rsidRPr="0038699E" w:rsidRDefault="00242BD4" w:rsidP="0038699E"/>
    <w:sectPr w:rsidR="00242BD4" w:rsidRPr="0038699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56F84" w14:textId="77777777" w:rsidR="00783DC1" w:rsidRDefault="00783DC1">
      <w:r>
        <w:separator/>
      </w:r>
    </w:p>
  </w:endnote>
  <w:endnote w:type="continuationSeparator" w:id="0">
    <w:p w14:paraId="2C8F7F05" w14:textId="77777777" w:rsidR="00783DC1" w:rsidRDefault="00783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9BA19" w14:textId="77777777" w:rsidR="00783DC1" w:rsidRDefault="00783DC1">
      <w:r>
        <w:separator/>
      </w:r>
    </w:p>
  </w:footnote>
  <w:footnote w:type="continuationSeparator" w:id="0">
    <w:p w14:paraId="36D9F2F6" w14:textId="77777777" w:rsidR="00783DC1" w:rsidRDefault="00783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8699E"/>
    <w:rsid w:val="003B3A93"/>
    <w:rsid w:val="00783DC1"/>
    <w:rsid w:val="00956A83"/>
    <w:rsid w:val="009D2B4C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9E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2:00Z</dcterms:modified>
</cp:coreProperties>
</file>